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ction I: Identific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747"/>
      </w:tblGrid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ther’s nam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ample Code 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the mother still willing to be interviewed?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                 No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long have been since the mother give birth?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_______months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the mother eligible to be interviewed?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              No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ate of interview in Ethiopian calendar 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terviewer’s name and signature 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ction II: Breastfeeding Practices (5-7months of age)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859"/>
        <w:gridCol w:w="5379"/>
        <w:gridCol w:w="1140"/>
        <w:gridCol w:w="1200"/>
      </w:tblGrid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N</w:t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sponses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ind w:left="720" w:hanging="7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8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the last 24hours, did you give ____________ to your child?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160"/>
              <w:ind w:left="7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</w:rPr>
              <w:t>No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reast milk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tamin/medicines as dro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lain water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fant formul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k (tinned, powdered, or fresh animal milk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r broth (vegetable soup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uice or juice drink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Nyala;Times New Roman" w:hAnsi="Nyala;Times New Roman" w:cs="Arial"/>
                <w:sz w:val="24"/>
                <w:szCs w:val="24"/>
                <w:lang w:val="am-ET"/>
              </w:rPr>
            </w:pPr>
            <w:r>
              <w:rPr>
                <w:rFonts w:cs="Arial" w:ascii="Arial" w:hAnsi="Arial"/>
                <w:sz w:val="24"/>
                <w:szCs w:val="24"/>
              </w:rPr>
              <w:t>Yoghurt</w:t>
            </w:r>
            <w:r>
              <w:rPr>
                <w:rFonts w:cs="Arial" w:ascii="Nyala;Times New Roman" w:hAnsi="Nyala;Times New Roman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cs="Arial" w:ascii="Arial" w:hAnsi="Arial"/>
                <w:sz w:val="24"/>
                <w:szCs w:val="24"/>
                <w:lang w:val="am-ET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hin porridge 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______________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ind w:left="720" w:hanging="78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If ‘</w:t>
            </w:r>
            <w:r>
              <w:rPr>
                <w:rFonts w:cs="Arial" w:ascii="Arial" w:hAnsi="Arial"/>
                <w:b/>
                <w:sz w:val="24"/>
                <w:szCs w:val="24"/>
              </w:rPr>
              <w:t>the mother gives additional food or liquids</w:t>
            </w:r>
            <w:r>
              <w:rPr>
                <w:rFonts w:cs="Arial" w:ascii="Arial" w:hAnsi="Arial"/>
                <w:sz w:val="24"/>
                <w:szCs w:val="24"/>
              </w:rPr>
              <w:t>’, ask</w:t>
            </w:r>
          </w:p>
          <w:p>
            <w:pPr>
              <w:pStyle w:val="NoSpacing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our reason to give ……was…?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</w:rPr>
              <w:t>No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ow milk supply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>The child not being satisfie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>Mothers resume workin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 xml:space="preserve">Breastfeeding was painful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 xml:space="preserve">Breastfeeding was time consuming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ysicians recommend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Other (specify)______________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have finished my questions. Would you like to ask me any questions?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ank you a lot for your time and information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06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yala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Spacing"/>
      <w:jc w:val="center"/>
      <w:rPr/>
    </w:pPr>
    <w:r>
      <w:rPr>
        <w:rFonts w:cs="Arial" w:ascii="Arial" w:hAnsi="Arial"/>
        <w:b/>
        <w:szCs w:val="24"/>
        <w:lang w:eastAsia="en-US"/>
      </w:rPr>
      <w:t>Phase 3</w:t>
    </w:r>
    <w:r>
      <w:rPr>
        <w:rFonts w:cs="Arial" w:ascii="Arial" w:hAnsi="Arial"/>
        <w:szCs w:val="24"/>
      </w:rPr>
      <w:t>: Tools for the</w:t>
    </w:r>
    <w:r>
      <w:rPr>
        <w:rFonts w:cs="Arial" w:ascii="Arial" w:hAnsi="Arial"/>
        <w:b/>
        <w:szCs w:val="24"/>
      </w:rPr>
      <w:t xml:space="preserve"> after six months of delivery period_ </w:t>
    </w:r>
    <w:r>
      <w:rPr>
        <w:rFonts w:cs="Arial" w:ascii="Arial" w:hAnsi="Arial"/>
        <w:szCs w:val="24"/>
      </w:rPr>
      <w:t>social-cognitive strategies to promote exclusive breastfeeding practices among primiparous mothers in Ethiopi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0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90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SpacingChar">
    <w:name w:val="No Spacing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4:18:00Z</dcterms:created>
  <dc:creator>Anteneh G. Minas</dc:creator>
  <dc:description/>
  <cp:keywords/>
  <dc:language>en-US</dc:language>
  <cp:lastModifiedBy>Anteneh Girma Minas</cp:lastModifiedBy>
  <dcterms:modified xsi:type="dcterms:W3CDTF">2016-06-11T08:55:00Z</dcterms:modified>
  <cp:revision>35</cp:revision>
  <dc:subject/>
  <dc:title/>
</cp:coreProperties>
</file>